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FE4F2" w14:textId="77777777" w:rsidR="00090C8E" w:rsidRPr="005E17BA" w:rsidRDefault="00090C8E" w:rsidP="009F69F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0DB8FA4" w14:textId="0C3B64B7" w:rsidR="008D356B" w:rsidRDefault="00452E36" w:rsidP="009F69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5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Pr="00C405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| </w:t>
      </w:r>
      <w:r w:rsidR="008D356B" w:rsidRPr="005E17BA">
        <w:rPr>
          <w:rFonts w:ascii="Times New Roman" w:eastAsia="Times New Roman" w:hAnsi="Times New Roman" w:cs="Times New Roman"/>
          <w:sz w:val="24"/>
          <w:szCs w:val="24"/>
        </w:rPr>
        <w:t xml:space="preserve">Response of </w:t>
      </w:r>
      <w:r w:rsidR="008D356B" w:rsidRPr="005E17BA">
        <w:rPr>
          <w:rFonts w:ascii="Times New Roman" w:eastAsia="Times New Roman" w:hAnsi="Times New Roman" w:cs="Times New Roman"/>
          <w:i/>
          <w:iCs/>
          <w:sz w:val="24"/>
          <w:szCs w:val="24"/>
        </w:rPr>
        <w:t>Nacobbus</w:t>
      </w:r>
      <w:r w:rsidR="008D356B" w:rsidRPr="005E17BA">
        <w:rPr>
          <w:rFonts w:ascii="Times New Roman" w:eastAsia="Times New Roman" w:hAnsi="Times New Roman" w:cs="Times New Roman"/>
          <w:sz w:val="24"/>
          <w:szCs w:val="24"/>
        </w:rPr>
        <w:t xml:space="preserve"> spp. to </w:t>
      </w:r>
      <w:r w:rsidR="00837929">
        <w:rPr>
          <w:rFonts w:ascii="Times New Roman" w:eastAsia="Times New Roman" w:hAnsi="Times New Roman" w:cs="Times New Roman"/>
          <w:sz w:val="24"/>
          <w:szCs w:val="24"/>
        </w:rPr>
        <w:t>different strategies of management</w:t>
      </w:r>
      <w:r w:rsidR="001C4630">
        <w:rPr>
          <w:rFonts w:ascii="Times New Roman" w:eastAsia="Times New Roman" w:hAnsi="Times New Roman" w:cs="Times New Roman"/>
          <w:sz w:val="24"/>
          <w:szCs w:val="24"/>
        </w:rPr>
        <w:t xml:space="preserve"> using organic amendments</w:t>
      </w:r>
      <w:r w:rsidR="008D356B" w:rsidRPr="005E17BA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E6E0F85" w14:textId="77777777" w:rsidR="001C44EB" w:rsidRPr="005E17BA" w:rsidRDefault="001C44EB" w:rsidP="009F69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Grigliatabella"/>
        <w:tblW w:w="14737" w:type="dxa"/>
        <w:tblLook w:val="04A0" w:firstRow="1" w:lastRow="0" w:firstColumn="1" w:lastColumn="0" w:noHBand="0" w:noVBand="1"/>
      </w:tblPr>
      <w:tblGrid>
        <w:gridCol w:w="3059"/>
        <w:gridCol w:w="2753"/>
        <w:gridCol w:w="2693"/>
        <w:gridCol w:w="3114"/>
        <w:gridCol w:w="3118"/>
      </w:tblGrid>
      <w:tr w:rsidR="00467AA9" w:rsidRPr="00467AA9" w14:paraId="768B0E10" w14:textId="77777777" w:rsidTr="00610B52">
        <w:trPr>
          <w:trHeight w:val="280"/>
        </w:trPr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CF9A9" w14:textId="5D936951" w:rsidR="00090C8E" w:rsidRPr="00467AA9" w:rsidRDefault="009449A9" w:rsidP="00465E59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bookmarkStart w:id="0" w:name="_GoBack" w:colFirst="5" w:colLast="5"/>
            <w:r w:rsidRPr="00467AA9">
              <w:rPr>
                <w:rFonts w:ascii="Times New Roman" w:eastAsia="Times New Roman" w:hAnsi="Times New Roman" w:cs="Times New Roman"/>
                <w:b/>
                <w:bCs/>
              </w:rPr>
              <w:t xml:space="preserve">Amendments </w:t>
            </w: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29D70" w14:textId="77777777" w:rsidR="00090C8E" w:rsidRPr="00467AA9" w:rsidRDefault="00090C8E" w:rsidP="009F69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7AA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acobbus</w:t>
            </w:r>
            <w:r w:rsidRPr="00467AA9">
              <w:rPr>
                <w:rFonts w:ascii="Times New Roman" w:eastAsia="Times New Roman" w:hAnsi="Times New Roman" w:cs="Times New Roman"/>
                <w:b/>
                <w:bCs/>
              </w:rPr>
              <w:t xml:space="preserve"> spp. and origin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EB1BE" w14:textId="453398FA" w:rsidR="00090C8E" w:rsidRPr="00467AA9" w:rsidRDefault="00090C8E" w:rsidP="00711C3A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7AA9">
              <w:rPr>
                <w:rFonts w:ascii="Times New Roman" w:eastAsia="Times New Roman" w:hAnsi="Times New Roman" w:cs="Times New Roman"/>
                <w:b/>
                <w:bCs/>
              </w:rPr>
              <w:t>C</w:t>
            </w:r>
            <w:r w:rsidR="00711C3A" w:rsidRPr="00467AA9">
              <w:rPr>
                <w:rFonts w:ascii="Times New Roman" w:eastAsia="Times New Roman" w:hAnsi="Times New Roman" w:cs="Times New Roman"/>
                <w:b/>
                <w:bCs/>
              </w:rPr>
              <w:t>ultures</w:t>
            </w:r>
            <w:r w:rsidRPr="00467AA9">
              <w:rPr>
                <w:rFonts w:ascii="Times New Roman" w:eastAsia="Times New Roman" w:hAnsi="Times New Roman" w:cs="Times New Roman"/>
                <w:b/>
                <w:bCs/>
              </w:rPr>
              <w:t xml:space="preserve"> tested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5C0FB" w14:textId="266403CB" w:rsidR="00090C8E" w:rsidRPr="00467AA9" w:rsidRDefault="00090C8E" w:rsidP="009F69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7AA9">
              <w:rPr>
                <w:rFonts w:ascii="Times New Roman" w:eastAsia="Times New Roman" w:hAnsi="Times New Roman" w:cs="Times New Roman"/>
                <w:b/>
                <w:bCs/>
              </w:rPr>
              <w:t xml:space="preserve">Action on </w:t>
            </w:r>
            <w:r w:rsidRPr="00467AA9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acobbus</w:t>
            </w:r>
            <w:r w:rsidRPr="00467AA9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  <w:r w:rsidR="00D50EE4" w:rsidRPr="00467AA9">
              <w:rPr>
                <w:rFonts w:ascii="Times New Roman" w:eastAsia="Times New Roman" w:hAnsi="Times New Roman" w:cs="Times New Roman"/>
                <w:b/>
                <w:bCs/>
              </w:rPr>
              <w:t>spp.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939CC" w14:textId="77777777" w:rsidR="00090C8E" w:rsidRPr="00467AA9" w:rsidRDefault="00090C8E" w:rsidP="009F69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467AA9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</w:tr>
      <w:tr w:rsidR="00467AA9" w:rsidRPr="00467AA9" w14:paraId="23DE0176" w14:textId="77777777" w:rsidTr="00610B52">
        <w:trPr>
          <w:trHeight w:val="280"/>
        </w:trPr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FE47C" w14:textId="7B3C2209" w:rsidR="00D601AB" w:rsidRPr="00467AA9" w:rsidRDefault="00D601AB" w:rsidP="009F69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7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D3732" w14:textId="77777777" w:rsidR="00D601AB" w:rsidRPr="00467AA9" w:rsidRDefault="00D601AB" w:rsidP="009F69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B6450" w14:textId="77777777" w:rsidR="00D601AB" w:rsidRPr="00467AA9" w:rsidRDefault="00D601AB" w:rsidP="009F69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42129" w14:textId="77777777" w:rsidR="00D601AB" w:rsidRPr="00467AA9" w:rsidRDefault="00D601AB" w:rsidP="009F69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90268" w14:textId="77777777" w:rsidR="00D601AB" w:rsidRPr="00467AA9" w:rsidRDefault="00D601AB" w:rsidP="009F69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467AA9" w:rsidRPr="00467AA9" w14:paraId="4A832A53" w14:textId="77777777" w:rsidTr="00610B52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3B99683C" w14:textId="4CF2BCC3" w:rsidR="00D601AB" w:rsidRPr="00220DE3" w:rsidRDefault="00074F5A" w:rsidP="009F69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220DE3">
              <w:rPr>
                <w:rFonts w:ascii="Times New Roman" w:eastAsia="Times New Roman" w:hAnsi="Times New Roman" w:cs="Times New Roman"/>
                <w:i/>
                <w:iCs/>
              </w:rPr>
              <w:t>Concanavalia</w:t>
            </w:r>
            <w:proofErr w:type="spellEnd"/>
            <w:r w:rsidRPr="00220DE3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20DE3">
              <w:rPr>
                <w:rFonts w:ascii="Times New Roman" w:eastAsia="Times New Roman" w:hAnsi="Times New Roman" w:cs="Times New Roman"/>
                <w:i/>
                <w:iCs/>
              </w:rPr>
              <w:t>ensiformis</w:t>
            </w:r>
            <w:proofErr w:type="spellEnd"/>
            <w:r w:rsidRPr="00220DE3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220DE3">
              <w:rPr>
                <w:rFonts w:ascii="Times New Roman" w:eastAsia="Times New Roman" w:hAnsi="Times New Roman" w:cs="Times New Roman"/>
                <w:i/>
                <w:iCs/>
              </w:rPr>
              <w:t>Mucuna</w:t>
            </w:r>
            <w:proofErr w:type="spellEnd"/>
            <w:r w:rsidRPr="00220DE3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220DE3">
              <w:rPr>
                <w:rFonts w:ascii="Times New Roman" w:eastAsia="Times New Roman" w:hAnsi="Times New Roman" w:cs="Times New Roman"/>
                <w:i/>
                <w:iCs/>
              </w:rPr>
              <w:t>deeringiana</w:t>
            </w:r>
            <w:proofErr w:type="spellEnd"/>
            <w:r w:rsidR="00912728" w:rsidRPr="00220DE3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912728" w:rsidRPr="00220DE3">
              <w:rPr>
                <w:rFonts w:ascii="Times New Roman" w:eastAsia="Times New Roman" w:hAnsi="Times New Roman" w:cs="Times New Roman"/>
              </w:rPr>
              <w:t>(ground seeds</w:t>
            </w:r>
            <w:r w:rsidR="00EF066A" w:rsidRPr="00220DE3">
              <w:rPr>
                <w:rFonts w:ascii="Times New Roman" w:eastAsia="Times New Roman" w:hAnsi="Times New Roman" w:cs="Times New Roman"/>
              </w:rPr>
              <w:t xml:space="preserve"> or co-</w:t>
            </w:r>
            <w:r w:rsidR="00AD57E6" w:rsidRPr="00220DE3">
              <w:rPr>
                <w:rFonts w:ascii="Times New Roman" w:eastAsia="Times New Roman" w:hAnsi="Times New Roman" w:cs="Times New Roman"/>
              </w:rPr>
              <w:t>culture</w:t>
            </w:r>
            <w:r w:rsidR="00912728" w:rsidRPr="00220DE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07408796" w14:textId="234037CB" w:rsidR="00D601AB" w:rsidRPr="00220DE3" w:rsidRDefault="001D3E1D" w:rsidP="009F69FF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AR"/>
              </w:rPr>
            </w:pPr>
            <w:r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</w:t>
            </w:r>
            <w:r w:rsidRPr="00220DE3">
              <w:rPr>
                <w:rFonts w:ascii="Times New Roman" w:eastAsia="Times New Roman" w:hAnsi="Times New Roman" w:cs="Times New Roman"/>
                <w:lang w:val="es-AR"/>
              </w:rPr>
              <w:t>.; Mexico: Chapingo</w:t>
            </w:r>
            <w:r w:rsidRPr="00220DE3" w:rsidDel="001D3E1D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19E4B66" w14:textId="71A9351E" w:rsidR="00D601AB" w:rsidRPr="00220DE3" w:rsidRDefault="001D3E1D" w:rsidP="009F69FF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t>Tomato cv. Rutgers and Ac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8BD7E63" w14:textId="6A641597" w:rsidR="00D601AB" w:rsidRPr="00220DE3" w:rsidRDefault="00571766" w:rsidP="009F69FF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Symbol" w:eastAsia="Times New Roman" w:hAnsi="Symbol" w:cs="Times New Roman"/>
              </w:rPr>
              <w:t></w:t>
            </w:r>
            <w:r w:rsidRPr="00220DE3">
              <w:rPr>
                <w:rFonts w:ascii="Symbol" w:eastAsia="Times New Roman" w:hAnsi="Symbol" w:cs="Times New Roman"/>
              </w:rPr>
              <w:t></w:t>
            </w:r>
            <w:r w:rsidRPr="00220DE3">
              <w:rPr>
                <w:rFonts w:ascii="Symbol" w:eastAsia="Times New Roman" w:hAnsi="Symbol" w:cs="Times New Roman"/>
              </w:rPr>
              <w:t></w:t>
            </w:r>
            <w:r w:rsidRPr="00220DE3">
              <w:rPr>
                <w:rFonts w:ascii="Times New Roman" w:eastAsia="Times New Roman" w:hAnsi="Times New Roman" w:cs="Times New Roman"/>
              </w:rPr>
              <w:t>effect on galls (ground seeds)</w:t>
            </w:r>
          </w:p>
          <w:p w14:paraId="62914420" w14:textId="63B40ED6" w:rsidR="00AD57E6" w:rsidRPr="00220DE3" w:rsidRDefault="00AD57E6" w:rsidP="009F69FF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Symbol" w:eastAsia="Times New Roman" w:hAnsi="Symbol" w:cs="Times New Roman"/>
              </w:rPr>
              <w:sym w:font="Symbol" w:char="F0AF"/>
            </w:r>
            <w:r w:rsidRPr="00220DE3">
              <w:rPr>
                <w:rFonts w:ascii="Times New Roman" w:eastAsia="Times New Roman" w:hAnsi="Times New Roman" w:cs="Times New Roman"/>
              </w:rPr>
              <w:t xml:space="preserve"> Galls (</w:t>
            </w:r>
            <w:r w:rsidRPr="00220DE3">
              <w:rPr>
                <w:rFonts w:ascii="Times New Roman" w:hAnsi="Times New Roman" w:cs="Times New Roman"/>
              </w:rPr>
              <w:t>co-culture)</w:t>
            </w:r>
          </w:p>
          <w:p w14:paraId="40BF73F4" w14:textId="3EB10C24" w:rsidR="009F3B44" w:rsidRPr="00220DE3" w:rsidRDefault="009F3B44" w:rsidP="009F69FF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t>Inconsistent results on root growth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D020B3" w14:textId="56FC36A1" w:rsidR="00D601AB" w:rsidRPr="00220DE3" w:rsidRDefault="001D3E1D" w:rsidP="009F69FF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20DE3">
              <w:rPr>
                <w:rFonts w:ascii="Times New Roman" w:eastAsia="Times New Roman" w:hAnsi="Times New Roman" w:cs="Times New Roman"/>
                <w:lang w:val="es-AR"/>
              </w:rPr>
              <w:t>Marban-Mendoza</w:t>
            </w:r>
            <w:r w:rsidR="00D601AB" w:rsidRPr="00220DE3">
              <w:rPr>
                <w:rFonts w:ascii="Times New Roman" w:eastAsia="Times New Roman" w:hAnsi="Times New Roman" w:cs="Times New Roman"/>
                <w:lang w:val="es-AR"/>
              </w:rPr>
              <w:t xml:space="preserve"> et al. (</w:t>
            </w:r>
            <w:r w:rsidRPr="00220DE3">
              <w:rPr>
                <w:rFonts w:ascii="Times New Roman" w:eastAsia="Times New Roman" w:hAnsi="Times New Roman" w:cs="Times New Roman"/>
                <w:lang w:val="es-AR"/>
              </w:rPr>
              <w:t>1989</w:t>
            </w:r>
            <w:r w:rsidR="00D601AB" w:rsidRPr="00220DE3">
              <w:rPr>
                <w:rFonts w:ascii="Times New Roman" w:eastAsia="Times New Roman" w:hAnsi="Times New Roman" w:cs="Times New Roman"/>
                <w:lang w:val="es-AR"/>
              </w:rPr>
              <w:t>)</w:t>
            </w:r>
          </w:p>
        </w:tc>
      </w:tr>
      <w:tr w:rsidR="00467AA9" w:rsidRPr="00467AA9" w14:paraId="7486E63F" w14:textId="77777777" w:rsidTr="00912728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256CD546" w14:textId="5A51321D" w:rsidR="000C5DDE" w:rsidRPr="00220DE3" w:rsidRDefault="000C5DDE" w:rsidP="003222F0">
            <w:pPr>
              <w:rPr>
                <w:rFonts w:ascii="NewBaskerville-Italic" w:hAnsi="NewBaskerville-Italic" w:cs="NewBaskerville-Italic"/>
                <w:i/>
                <w:iCs/>
                <w:sz w:val="18"/>
                <w:szCs w:val="18"/>
                <w:lang w:val="es-AR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5B3E9E1E" w14:textId="3965DF56" w:rsidR="000C5DDE" w:rsidRPr="00220DE3" w:rsidRDefault="000C5DDE" w:rsidP="009F69FF">
            <w:pPr>
              <w:rPr>
                <w:rFonts w:ascii="Times New Roman" w:eastAsia="Times New Roman" w:hAnsi="Times New Roman" w:cs="Times New Roman"/>
                <w:lang w:val="es-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C44CDE0" w14:textId="77777777" w:rsidR="000C5DDE" w:rsidRPr="00220DE3" w:rsidRDefault="000C5DDE" w:rsidP="009F69FF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69AD035" w14:textId="77777777" w:rsidR="000C5DDE" w:rsidRPr="00220DE3" w:rsidRDefault="000C5DDE" w:rsidP="009F69FF">
            <w:pPr>
              <w:rPr>
                <w:rFonts w:ascii="Symbol" w:eastAsia="Times New Roman" w:hAnsi="Symbol" w:cs="Times New Roman"/>
                <w:lang w:val="es-AR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C32662F" w14:textId="77777777" w:rsidR="000C5DDE" w:rsidRPr="00220DE3" w:rsidRDefault="000C5DDE" w:rsidP="009F69FF">
            <w:pPr>
              <w:rPr>
                <w:rFonts w:ascii="Times New Roman" w:eastAsia="Times New Roman" w:hAnsi="Times New Roman" w:cs="Times New Roman"/>
                <w:b/>
                <w:bCs/>
                <w:lang w:val="es-AR"/>
              </w:rPr>
            </w:pPr>
          </w:p>
        </w:tc>
      </w:tr>
      <w:tr w:rsidR="00467AA9" w:rsidRPr="00467AA9" w14:paraId="0DA328A3" w14:textId="77777777" w:rsidTr="00912728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0C0E9CB7" w14:textId="386EDDF7" w:rsidR="003222F0" w:rsidRPr="00220DE3" w:rsidRDefault="003222F0" w:rsidP="003222F0">
            <w:pPr>
              <w:rPr>
                <w:rFonts w:ascii="Times New Roman" w:eastAsia="Times New Roman" w:hAnsi="Times New Roman" w:cs="Times New Roman"/>
                <w:b/>
                <w:bCs/>
                <w:lang w:val="es-AR"/>
              </w:rPr>
            </w:pPr>
            <w:r w:rsidRPr="004363D8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Brassica oleracea</w:t>
            </w:r>
            <w:r w:rsidR="003B6F7F" w:rsidRPr="004363D8">
              <w:rPr>
                <w:color w:val="000000"/>
                <w:lang w:val="it-IT"/>
              </w:rPr>
              <w:t xml:space="preserve"> </w:t>
            </w:r>
            <w:r w:rsidR="003B6F7F" w:rsidRPr="004363D8">
              <w:rPr>
                <w:rFonts w:ascii="Times New Roman" w:eastAsia="Times New Roman" w:hAnsi="Times New Roman" w:cs="Times New Roman"/>
                <w:lang w:val="it-IT"/>
              </w:rPr>
              <w:t>var</w:t>
            </w:r>
            <w:r w:rsidR="003B6F7F" w:rsidRPr="004363D8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. capitata</w:t>
            </w:r>
            <w:r w:rsidRPr="004363D8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, Ricinus communis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</w:tcPr>
          <w:p w14:paraId="279EDC98" w14:textId="4EAC50C5" w:rsidR="003222F0" w:rsidRPr="00220DE3" w:rsidRDefault="003222F0" w:rsidP="003222F0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AR"/>
              </w:rPr>
            </w:pPr>
            <w:r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</w:t>
            </w:r>
            <w:r w:rsidRPr="00220DE3">
              <w:rPr>
                <w:rFonts w:ascii="Times New Roman" w:eastAsia="Times New Roman" w:hAnsi="Times New Roman" w:cs="Times New Roman"/>
                <w:lang w:val="es-AR"/>
              </w:rPr>
              <w:t>.; Mexico:</w:t>
            </w:r>
            <w:r w:rsidR="000F366E" w:rsidRPr="00220DE3">
              <w:rPr>
                <w:rFonts w:ascii="NewBaskerville-Roman" w:hAnsi="NewBaskerville-Roman" w:cs="NewBaskerville-Roman"/>
                <w:sz w:val="20"/>
                <w:szCs w:val="20"/>
                <w:lang w:val="es-AR"/>
              </w:rPr>
              <w:t xml:space="preserve"> </w:t>
            </w:r>
            <w:r w:rsidR="000F366E" w:rsidRPr="00220DE3">
              <w:rPr>
                <w:rFonts w:ascii="Times New Roman" w:eastAsia="Times New Roman" w:hAnsi="Times New Roman" w:cs="Times New Roman"/>
                <w:lang w:val="es-AR"/>
              </w:rPr>
              <w:t>Puebl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816AF8" w14:textId="325355C3" w:rsidR="003222F0" w:rsidRPr="00220DE3" w:rsidRDefault="003222F0" w:rsidP="003222F0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t>Tomato cv.</w:t>
            </w:r>
            <w:r w:rsidR="0042684D" w:rsidRPr="00220DE3">
              <w:rPr>
                <w:rFonts w:ascii="Times New Roman" w:eastAsia="Times New Roman" w:hAnsi="Times New Roman" w:cs="Times New Roman"/>
              </w:rPr>
              <w:t xml:space="preserve"> Río Grande</w:t>
            </w:r>
            <w:r w:rsidR="00CF258D" w:rsidRPr="00220DE3">
              <w:rPr>
                <w:rFonts w:ascii="Times New Roman" w:eastAsia="Times New Roman" w:hAnsi="Times New Roman" w:cs="Times New Roman"/>
              </w:rPr>
              <w:t>; greenhous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C15F7BB" w14:textId="77777777" w:rsidR="003222F0" w:rsidRPr="00220DE3" w:rsidRDefault="003222F0" w:rsidP="003222F0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Symbol" w:eastAsia="Times New Roman" w:hAnsi="Symbol" w:cs="Times New Roman"/>
              </w:rPr>
              <w:sym w:font="Symbol" w:char="F0AF"/>
            </w:r>
            <w:r w:rsidRPr="00220DE3">
              <w:rPr>
                <w:rFonts w:ascii="Times New Roman" w:eastAsia="Times New Roman" w:hAnsi="Times New Roman" w:cs="Times New Roman"/>
              </w:rPr>
              <w:t xml:space="preserve"> Galls</w:t>
            </w:r>
          </w:p>
          <w:p w14:paraId="279A9F8C" w14:textId="77777777" w:rsidR="003222F0" w:rsidRPr="00220DE3" w:rsidRDefault="003222F0" w:rsidP="003222F0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t>Phytotoxic effect</w:t>
            </w:r>
            <w:r w:rsidR="001E4055" w:rsidRPr="00220DE3">
              <w:rPr>
                <w:rFonts w:ascii="Times New Roman" w:eastAsia="Times New Roman" w:hAnsi="Times New Roman" w:cs="Times New Roman"/>
              </w:rPr>
              <w:t xml:space="preserve"> (application 10 d before transplanting)</w:t>
            </w:r>
          </w:p>
          <w:p w14:paraId="43F164F7" w14:textId="4137A47E" w:rsidR="001E4055" w:rsidRPr="00220DE3" w:rsidRDefault="001E4055" w:rsidP="003222F0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sym w:font="Symbol" w:char="F0AD"/>
            </w:r>
            <w:r w:rsidRPr="00220DE3">
              <w:rPr>
                <w:rFonts w:ascii="Times New Roman" w:eastAsia="Times New Roman" w:hAnsi="Times New Roman" w:cs="Times New Roman"/>
              </w:rPr>
              <w:t xml:space="preserve"> Plant growth (application at time of transplanting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EBB2C67" w14:textId="0F6E17B9" w:rsidR="003222F0" w:rsidRPr="00220DE3" w:rsidRDefault="003222F0" w:rsidP="003222F0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t>Franco-Navarro et al. (2002)</w:t>
            </w:r>
          </w:p>
        </w:tc>
      </w:tr>
      <w:tr w:rsidR="00467AA9" w:rsidRPr="00467AA9" w14:paraId="714237CA" w14:textId="77777777" w:rsidTr="00912728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4FA77C8A" w14:textId="36C28AD6" w:rsidR="003222F0" w:rsidRPr="00220DE3" w:rsidRDefault="003222F0" w:rsidP="003222F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61965E" w14:textId="4972ECF8" w:rsidR="003222F0" w:rsidRPr="00220DE3" w:rsidRDefault="003222F0" w:rsidP="003222F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284FE" w14:textId="756459B1" w:rsidR="003222F0" w:rsidRPr="00220DE3" w:rsidRDefault="001E4055" w:rsidP="003222F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t>Field</w:t>
            </w:r>
            <w:r w:rsidRPr="00220DE3" w:rsidDel="00912728">
              <w:rPr>
                <w:rFonts w:ascii="Times New Roman" w:eastAsia="Times New Roman" w:hAnsi="Times New Roman" w:cs="Times New Roman"/>
                <w:lang w:val="es-AR"/>
              </w:rPr>
              <w:t xml:space="preserve"> 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84CB0D" w14:textId="4FAB31AE" w:rsidR="003F3D46" w:rsidRPr="00220DE3" w:rsidRDefault="003F3D46" w:rsidP="003F3D46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Symbol" w:eastAsia="Times New Roman" w:hAnsi="Symbol" w:cs="Times New Roman"/>
              </w:rPr>
              <w:sym w:font="Symbol" w:char="F0AF"/>
            </w:r>
            <w:r w:rsidRPr="00220DE3">
              <w:rPr>
                <w:rFonts w:ascii="Times New Roman" w:eastAsia="Times New Roman" w:hAnsi="Times New Roman" w:cs="Times New Roman"/>
              </w:rPr>
              <w:t xml:space="preserve"> Galls</w:t>
            </w:r>
          </w:p>
          <w:p w14:paraId="1844CCE2" w14:textId="61B766D0" w:rsidR="003222F0" w:rsidRPr="00220DE3" w:rsidRDefault="003F3D46" w:rsidP="003222F0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sym w:font="Symbol" w:char="F0AD"/>
            </w:r>
            <w:r w:rsidRPr="00220DE3">
              <w:rPr>
                <w:rFonts w:ascii="Times New Roman" w:eastAsia="Times New Roman" w:hAnsi="Times New Roman" w:cs="Times New Roman"/>
              </w:rPr>
              <w:t xml:space="preserve"> Plant growth and total yield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74ADF4" w14:textId="088D9FEB" w:rsidR="003222F0" w:rsidRPr="00220DE3" w:rsidRDefault="003222F0" w:rsidP="003222F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67AA9" w:rsidRPr="00467AA9" w14:paraId="4070945D" w14:textId="77777777" w:rsidTr="00610B52">
        <w:trPr>
          <w:trHeight w:val="154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252FFDF6" w14:textId="77777777" w:rsidR="003222F0" w:rsidRPr="00220DE3" w:rsidRDefault="003222F0" w:rsidP="003222F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E8888" w14:textId="77777777" w:rsidR="003222F0" w:rsidRPr="00220DE3" w:rsidRDefault="003222F0" w:rsidP="003222F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88BCB" w14:textId="77777777" w:rsidR="003222F0" w:rsidRPr="00220DE3" w:rsidRDefault="003222F0" w:rsidP="003222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D57C20A" w14:textId="77777777" w:rsidR="003222F0" w:rsidRPr="00220DE3" w:rsidRDefault="003222F0" w:rsidP="003222F0">
            <w:pPr>
              <w:rPr>
                <w:rFonts w:ascii="Symbol" w:eastAsia="Times New Roman" w:hAnsi="Symbol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BBC48F" w14:textId="77777777" w:rsidR="003222F0" w:rsidRPr="00220DE3" w:rsidRDefault="003222F0" w:rsidP="003222F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467AA9" w:rsidRPr="00467AA9" w14:paraId="67F643C6" w14:textId="77777777" w:rsidTr="00610B52">
        <w:trPr>
          <w:trHeight w:val="56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3E270C64" w14:textId="56B195A6" w:rsidR="003222F0" w:rsidRPr="00220DE3" w:rsidRDefault="004B6BD4" w:rsidP="003222F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220DE3">
              <w:rPr>
                <w:rFonts w:ascii="Times New Roman" w:eastAsia="Times New Roman" w:hAnsi="Times New Roman" w:cs="Times New Roman"/>
                <w:i/>
                <w:iCs/>
              </w:rPr>
              <w:t>B. oleracea</w:t>
            </w:r>
            <w:r w:rsidRPr="00220DE3" w:rsidDel="00912728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="003B6F7F" w:rsidRPr="00220DE3">
              <w:rPr>
                <w:rFonts w:ascii="Times New Roman" w:eastAsia="Times New Roman" w:hAnsi="Times New Roman" w:cs="Times New Roman"/>
              </w:rPr>
              <w:t>var</w:t>
            </w:r>
            <w:r w:rsidR="003B6F7F" w:rsidRPr="00220DE3">
              <w:rPr>
                <w:rFonts w:ascii="Times New Roman" w:eastAsia="Times New Roman" w:hAnsi="Times New Roman" w:cs="Times New Roman"/>
                <w:i/>
                <w:iCs/>
              </w:rPr>
              <w:t>. capitata</w:t>
            </w:r>
            <w:r w:rsidR="003B6F7F" w:rsidRPr="00220DE3" w:rsidDel="00912728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13359C" w14:textId="4E4AFAEA" w:rsidR="003222F0" w:rsidRPr="00220DE3" w:rsidRDefault="004B6BD4" w:rsidP="003222F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.</w:t>
            </w:r>
            <w:r w:rsidRPr="00220DE3">
              <w:rPr>
                <w:rFonts w:ascii="Times New Roman" w:eastAsia="Times New Roman" w:hAnsi="Times New Roman" w:cs="Times New Roman"/>
                <w:lang w:val="es-AR"/>
              </w:rPr>
              <w:t>; Argentina: Buenos Aires</w:t>
            </w:r>
            <w:r w:rsidRPr="00220DE3" w:rsidDel="00912728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AFCA758" w14:textId="54F59CDD" w:rsidR="003222F0" w:rsidRPr="00220DE3" w:rsidRDefault="004B6BD4" w:rsidP="003222F0">
            <w:pPr>
              <w:rPr>
                <w:rFonts w:ascii="Times New Roman" w:eastAsia="Times New Roman" w:hAnsi="Times New Roman" w:cs="Times New Roman"/>
                <w:lang w:val="es-AR"/>
              </w:rPr>
            </w:pPr>
            <w:r w:rsidRPr="00220DE3">
              <w:rPr>
                <w:rFonts w:ascii="Times New Roman" w:eastAsia="Times New Roman" w:hAnsi="Times New Roman" w:cs="Times New Roman"/>
                <w:lang w:val="es-AR"/>
              </w:rPr>
              <w:t>Tomato cv. Platense</w:t>
            </w:r>
            <w:r w:rsidRPr="00220DE3" w:rsidDel="0091272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097466F" w14:textId="0FFD9F90" w:rsidR="00467AA9" w:rsidRPr="00220DE3" w:rsidRDefault="00467AA9" w:rsidP="00467AA9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Symbol" w:eastAsia="Times New Roman" w:hAnsi="Symbol" w:cs="Times New Roman"/>
              </w:rPr>
              <w:sym w:font="Symbol" w:char="F0AF"/>
            </w:r>
            <w:r w:rsidRPr="00220DE3">
              <w:rPr>
                <w:rFonts w:ascii="Times New Roman" w:eastAsia="Times New Roman" w:hAnsi="Times New Roman" w:cs="Times New Roman"/>
              </w:rPr>
              <w:t xml:space="preserve"> Galls and nematode reproduction</w:t>
            </w:r>
          </w:p>
          <w:p w14:paraId="39ACB69B" w14:textId="0E6F4470" w:rsidR="003222F0" w:rsidRPr="00220DE3" w:rsidRDefault="00467AA9" w:rsidP="003222F0">
            <w:pPr>
              <w:rPr>
                <w:rFonts w:ascii="Symbol" w:eastAsia="Times New Roman" w:hAnsi="Symbol" w:cs="Times New Roman"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sym w:font="Symbol" w:char="F0AD"/>
            </w:r>
            <w:r w:rsidRPr="00220DE3">
              <w:rPr>
                <w:rFonts w:ascii="Times New Roman" w:eastAsia="Times New Roman" w:hAnsi="Times New Roman" w:cs="Times New Roman"/>
              </w:rPr>
              <w:t xml:space="preserve"> Plant growth (possible phytotoxic effect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E637C5" w14:textId="2E1AA9EB" w:rsidR="003222F0" w:rsidRPr="00220DE3" w:rsidRDefault="004F77F5" w:rsidP="003222F0">
            <w:pPr>
              <w:rPr>
                <w:rFonts w:ascii="Times New Roman" w:eastAsia="Times New Roman" w:hAnsi="Times New Roman" w:cs="Times New Roman"/>
                <w:lang w:val="es-AR"/>
              </w:rPr>
            </w:pPr>
            <w:r w:rsidRPr="00220DE3">
              <w:rPr>
                <w:rFonts w:ascii="Times New Roman" w:eastAsia="Times New Roman" w:hAnsi="Times New Roman" w:cs="Times New Roman"/>
                <w:lang w:val="es-AR"/>
              </w:rPr>
              <w:t xml:space="preserve">Duarte Rolla (2018), </w:t>
            </w:r>
            <w:r w:rsidR="005014DE" w:rsidRPr="00220DE3">
              <w:rPr>
                <w:rFonts w:ascii="Times New Roman" w:eastAsia="Times New Roman" w:hAnsi="Times New Roman" w:cs="Times New Roman"/>
                <w:lang w:val="es-AR"/>
              </w:rPr>
              <w:t>Garita (2019)</w:t>
            </w:r>
          </w:p>
        </w:tc>
      </w:tr>
      <w:tr w:rsidR="00220DE3" w:rsidRPr="00467AA9" w14:paraId="75012900" w14:textId="77777777" w:rsidTr="00116062">
        <w:trPr>
          <w:trHeight w:val="173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1A7E0B6C" w14:textId="77777777" w:rsidR="00220DE3" w:rsidRPr="00220DE3" w:rsidRDefault="00220DE3" w:rsidP="003222F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88FB09" w14:textId="77777777" w:rsidR="00220DE3" w:rsidRPr="00220DE3" w:rsidRDefault="00220DE3" w:rsidP="003222F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136913" w14:textId="77777777" w:rsidR="00220DE3" w:rsidRPr="00220DE3" w:rsidRDefault="00220DE3" w:rsidP="003222F0">
            <w:pPr>
              <w:rPr>
                <w:rFonts w:ascii="Times New Roman" w:eastAsia="Times New Roman" w:hAnsi="Times New Roman" w:cs="Times New Roman"/>
                <w:lang w:val="es-AR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DB2F1D1" w14:textId="77777777" w:rsidR="00220DE3" w:rsidRPr="00220DE3" w:rsidRDefault="00220DE3" w:rsidP="00467AA9">
            <w:pPr>
              <w:rPr>
                <w:rFonts w:ascii="Symbol" w:eastAsia="Times New Roman" w:hAnsi="Symbol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F3B8B0" w14:textId="77777777" w:rsidR="00220DE3" w:rsidRPr="00220DE3" w:rsidRDefault="00220DE3" w:rsidP="003222F0">
            <w:pPr>
              <w:rPr>
                <w:rFonts w:ascii="Times New Roman" w:eastAsia="Times New Roman" w:hAnsi="Times New Roman" w:cs="Times New Roman"/>
                <w:lang w:val="es-AR"/>
              </w:rPr>
            </w:pPr>
          </w:p>
        </w:tc>
      </w:tr>
      <w:tr w:rsidR="002840A6" w:rsidRPr="001D3E1D" w14:paraId="34775B20" w14:textId="77777777" w:rsidTr="00F64457">
        <w:trPr>
          <w:trHeight w:val="156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0FECC779" w14:textId="5DA13D33" w:rsidR="002840A6" w:rsidRPr="00220DE3" w:rsidRDefault="002840A6" w:rsidP="002753F3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B. oleracea</w:t>
            </w:r>
            <w:r w:rsidRPr="00220DE3" w:rsidDel="00912728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r w:rsidRPr="00220DE3">
              <w:rPr>
                <w:rFonts w:ascii="Times New Roman" w:eastAsia="Times New Roman" w:hAnsi="Times New Roman" w:cs="Times New Roman"/>
                <w:lang w:val="es-AR"/>
              </w:rPr>
              <w:t>var.</w:t>
            </w:r>
            <w:r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italica, B</w:t>
            </w:r>
            <w:r w:rsidR="002753F3"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rassica</w:t>
            </w:r>
            <w:r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napus</w:t>
            </w:r>
            <w:r w:rsidR="00451F11"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, </w:t>
            </w:r>
            <w:r w:rsidR="00451F11" w:rsidRPr="00220DE3">
              <w:rPr>
                <w:rFonts w:ascii="Times New Roman" w:eastAsia="Times New Roman" w:hAnsi="Times New Roman" w:cs="Times New Roman"/>
              </w:rPr>
              <w:t>chicken manur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AD3724" w14:textId="77777777" w:rsidR="002840A6" w:rsidRPr="00220DE3" w:rsidRDefault="002840A6" w:rsidP="00F64457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.</w:t>
            </w:r>
            <w:r w:rsidRPr="00220DE3">
              <w:rPr>
                <w:rFonts w:ascii="Times New Roman" w:eastAsia="Times New Roman" w:hAnsi="Times New Roman" w:cs="Times New Roman"/>
                <w:lang w:val="es-AR"/>
              </w:rPr>
              <w:t>; Argentina: Buenos Air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90CCF" w14:textId="77777777" w:rsidR="002840A6" w:rsidRPr="00220DE3" w:rsidRDefault="002840A6" w:rsidP="00F64457">
            <w:pPr>
              <w:rPr>
                <w:rFonts w:ascii="Times New Roman" w:eastAsia="Times New Roman" w:hAnsi="Times New Roman" w:cs="Times New Roman"/>
              </w:rPr>
            </w:pPr>
            <w:r w:rsidRPr="00220DE3">
              <w:rPr>
                <w:rFonts w:ascii="Times New Roman" w:eastAsia="Times New Roman" w:hAnsi="Times New Roman" w:cs="Times New Roman"/>
              </w:rPr>
              <w:t>Tomato cv. Superman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2DD4BE6" w14:textId="77777777" w:rsidR="002840A6" w:rsidRPr="00220DE3" w:rsidRDefault="002840A6" w:rsidP="00F64457">
            <w:pPr>
              <w:rPr>
                <w:rFonts w:ascii="Symbol" w:eastAsia="Times New Roman" w:hAnsi="Symbol" w:cs="Times New Roman"/>
              </w:rPr>
            </w:pPr>
            <w:r w:rsidRPr="00220DE3">
              <w:rPr>
                <w:rFonts w:ascii="Symbol" w:eastAsia="Times New Roman" w:hAnsi="Symbol" w:cs="Times New Roman"/>
              </w:rPr>
              <w:sym w:font="Symbol" w:char="F0AF"/>
            </w:r>
            <w:r w:rsidRPr="00220DE3">
              <w:rPr>
                <w:rFonts w:ascii="Symbol" w:eastAsia="Times New Roman" w:hAnsi="Symbol" w:cs="Times New Roman"/>
              </w:rPr>
              <w:t></w:t>
            </w:r>
            <w:r w:rsidRPr="00220DE3">
              <w:rPr>
                <w:rFonts w:ascii="Times New Roman" w:eastAsia="Times New Roman" w:hAnsi="Times New Roman" w:cs="Times New Roman"/>
              </w:rPr>
              <w:t xml:space="preserve">Galls and soil population (24 months after </w:t>
            </w:r>
            <w:proofErr w:type="spellStart"/>
            <w:r w:rsidRPr="00220DE3">
              <w:rPr>
                <w:rFonts w:ascii="Times New Roman" w:eastAsia="Times New Roman" w:hAnsi="Times New Roman" w:cs="Times New Roman"/>
              </w:rPr>
              <w:t>biofumigation</w:t>
            </w:r>
            <w:proofErr w:type="spellEnd"/>
            <w:r w:rsidRPr="00220DE3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B58335" w14:textId="77777777" w:rsidR="002840A6" w:rsidRPr="00220DE3" w:rsidRDefault="002840A6" w:rsidP="00F64457">
            <w:pPr>
              <w:rPr>
                <w:rFonts w:ascii="Times New Roman" w:eastAsia="Times New Roman" w:hAnsi="Times New Roman" w:cs="Times New Roman"/>
                <w:lang w:val="es-AR"/>
              </w:rPr>
            </w:pPr>
            <w:proofErr w:type="spellStart"/>
            <w:r w:rsidRPr="00220DE3">
              <w:rPr>
                <w:rFonts w:ascii="Times New Roman" w:eastAsia="Times New Roman" w:hAnsi="Times New Roman" w:cs="Times New Roman"/>
              </w:rPr>
              <w:t>Mitidieri</w:t>
            </w:r>
            <w:proofErr w:type="spellEnd"/>
            <w:r w:rsidRPr="00220DE3">
              <w:rPr>
                <w:rFonts w:ascii="Times New Roman" w:eastAsia="Times New Roman" w:hAnsi="Times New Roman" w:cs="Times New Roman"/>
              </w:rPr>
              <w:t xml:space="preserve"> et al. (2009)</w:t>
            </w:r>
          </w:p>
        </w:tc>
      </w:tr>
      <w:tr w:rsidR="00220DE3" w:rsidRPr="001D3E1D" w14:paraId="1C1DA9B9" w14:textId="77777777" w:rsidTr="00F64457">
        <w:trPr>
          <w:trHeight w:val="156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7D84353B" w14:textId="77777777" w:rsidR="00220DE3" w:rsidRPr="00220DE3" w:rsidRDefault="00220DE3" w:rsidP="00F64457">
            <w:pPr>
              <w:rPr>
                <w:rFonts w:ascii="Times New Roman" w:eastAsia="Times New Roman" w:hAnsi="Times New Roman" w:cs="Times New Roman"/>
                <w:iCs/>
                <w:lang w:val="es-AR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FB0C32" w14:textId="77777777" w:rsidR="00220DE3" w:rsidRPr="00467AA9" w:rsidRDefault="00220DE3" w:rsidP="000D51FE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0FCC6E" w14:textId="77777777" w:rsidR="00220DE3" w:rsidRPr="00BC22B3" w:rsidRDefault="00220DE3" w:rsidP="00AF29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362271E0" w14:textId="77777777" w:rsidR="00220DE3" w:rsidRPr="00467AA9" w:rsidRDefault="00220DE3" w:rsidP="00F64457">
            <w:pPr>
              <w:rPr>
                <w:rFonts w:ascii="Symbol" w:eastAsia="Times New Roman" w:hAnsi="Symbol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777703" w14:textId="77777777" w:rsidR="00220DE3" w:rsidRDefault="00220DE3" w:rsidP="00F64457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222F0" w:rsidRPr="001D3E1D" w14:paraId="2DFC9774" w14:textId="77777777" w:rsidTr="00610B52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3E09C22C" w14:textId="0701DD9D" w:rsidR="003222F0" w:rsidRPr="001D3E1D" w:rsidRDefault="00F84536" w:rsidP="00AF29D9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F84536">
              <w:rPr>
                <w:rFonts w:ascii="Times New Roman" w:eastAsia="Times New Roman" w:hAnsi="Times New Roman" w:cs="Times New Roman"/>
                <w:i/>
                <w:iCs/>
              </w:rPr>
              <w:t>B</w:t>
            </w:r>
            <w:r w:rsidR="00AC6621">
              <w:rPr>
                <w:rFonts w:ascii="Times New Roman" w:eastAsia="Times New Roman" w:hAnsi="Times New Roman" w:cs="Times New Roman"/>
                <w:i/>
                <w:iCs/>
              </w:rPr>
              <w:t>rassica</w:t>
            </w:r>
            <w:r w:rsidRPr="00F8453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AF29D9">
              <w:rPr>
                <w:rFonts w:ascii="Times New Roman" w:eastAsia="Times New Roman" w:hAnsi="Times New Roman" w:cs="Times New Roman"/>
                <w:i/>
                <w:iCs/>
              </w:rPr>
              <w:t>j</w:t>
            </w:r>
            <w:r w:rsidR="00AF29D9" w:rsidRPr="00F84536">
              <w:rPr>
                <w:rFonts w:ascii="Times New Roman" w:eastAsia="Times New Roman" w:hAnsi="Times New Roman" w:cs="Times New Roman"/>
                <w:i/>
                <w:iCs/>
              </w:rPr>
              <w:t>uncea</w:t>
            </w:r>
            <w:proofErr w:type="spellEnd"/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6AE28A" w14:textId="3A12FF59" w:rsidR="003222F0" w:rsidRPr="00220DE3" w:rsidRDefault="00F84536" w:rsidP="003222F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220DE3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.</w:t>
            </w:r>
            <w:r w:rsidRPr="00220DE3">
              <w:rPr>
                <w:rFonts w:ascii="Times New Roman" w:eastAsia="Times New Roman" w:hAnsi="Times New Roman" w:cs="Times New Roman"/>
                <w:lang w:val="es-AR"/>
              </w:rPr>
              <w:t>; Argentina: Buenos Aire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A81765C" w14:textId="1237A0D8" w:rsidR="003222F0" w:rsidRPr="00AC6621" w:rsidRDefault="001E6564" w:rsidP="003222F0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</w:t>
            </w:r>
            <w:r w:rsidRPr="001E6564">
              <w:rPr>
                <w:rFonts w:ascii="Times New Roman" w:eastAsia="Times New Roman" w:hAnsi="Times New Roman" w:cs="Times New Roman"/>
              </w:rPr>
              <w:t>ncorporation of the amendment into the soil</w:t>
            </w:r>
            <w:r>
              <w:rPr>
                <w:rFonts w:ascii="Times New Roman" w:eastAsia="Times New Roman" w:hAnsi="Times New Roman" w:cs="Times New Roman"/>
              </w:rPr>
              <w:t>, no culture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A6AA65" w14:textId="56948AEA" w:rsidR="003222F0" w:rsidRPr="002753F3" w:rsidRDefault="001E6564" w:rsidP="003222F0">
            <w:pPr>
              <w:rPr>
                <w:rFonts w:ascii="Symbol" w:eastAsia="Times New Roman" w:hAnsi="Symbol" w:cs="Times New Roman"/>
                <w:lang w:val="es-AR"/>
              </w:rPr>
            </w:pPr>
            <w:r w:rsidRPr="00C45B5C">
              <w:rPr>
                <w:rFonts w:ascii="Symbol" w:eastAsia="Times New Roman" w:hAnsi="Symbol" w:cs="Times New Roman"/>
              </w:rPr>
              <w:t></w:t>
            </w:r>
            <w:r w:rsidRPr="00C45B5C">
              <w:rPr>
                <w:rFonts w:ascii="Symbol" w:eastAsia="Times New Roman" w:hAnsi="Symbol" w:cs="Times New Roman"/>
              </w:rPr>
              <w:t></w:t>
            </w:r>
            <w:r w:rsidRPr="00C45B5C">
              <w:rPr>
                <w:rFonts w:ascii="Symbol" w:eastAsia="Times New Roman" w:hAnsi="Symbol" w:cs="Times New Roman"/>
              </w:rPr>
              <w:t></w:t>
            </w:r>
            <w:r w:rsidRPr="00C45B5C">
              <w:rPr>
                <w:rFonts w:ascii="Times New Roman" w:eastAsia="Times New Roman" w:hAnsi="Times New Roman" w:cs="Times New Roman"/>
              </w:rPr>
              <w:t>effect on</w:t>
            </w:r>
            <w:r>
              <w:rPr>
                <w:rFonts w:ascii="Times New Roman" w:eastAsia="Times New Roman" w:hAnsi="Times New Roman" w:cs="Times New Roman"/>
              </w:rPr>
              <w:t xml:space="preserve"> nematode population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E3D203" w14:textId="39FD7938" w:rsidR="003222F0" w:rsidRPr="001D3E1D" w:rsidRDefault="005014DE" w:rsidP="003222F0">
            <w:pPr>
              <w:rPr>
                <w:rFonts w:ascii="Times New Roman" w:eastAsia="Times New Roman" w:hAnsi="Times New Roman" w:cs="Times New Roman"/>
              </w:rPr>
            </w:pPr>
            <w:r w:rsidRPr="005014DE">
              <w:rPr>
                <w:rFonts w:ascii="Times New Roman" w:eastAsia="Times New Roman" w:hAnsi="Times New Roman" w:cs="Times New Roman"/>
              </w:rPr>
              <w:t xml:space="preserve">D´Amico et al. </w:t>
            </w:r>
            <w:r>
              <w:rPr>
                <w:rFonts w:ascii="Times New Roman" w:eastAsia="Times New Roman" w:hAnsi="Times New Roman" w:cs="Times New Roman"/>
              </w:rPr>
              <w:t>(</w:t>
            </w:r>
            <w:r w:rsidRPr="005014DE">
              <w:rPr>
                <w:rFonts w:ascii="Times New Roman" w:eastAsia="Times New Roman" w:hAnsi="Times New Roman" w:cs="Times New Roman"/>
              </w:rPr>
              <w:t>2019</w:t>
            </w:r>
            <w:r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CB5223" w:rsidRPr="001D3E1D" w14:paraId="2450DF9C" w14:textId="77777777" w:rsidTr="00610B52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110F7D87" w14:textId="77777777" w:rsidR="00CB5223" w:rsidRPr="00F84536" w:rsidRDefault="00CB5223" w:rsidP="003222F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4F4EAE" w14:textId="77777777" w:rsidR="00CB5223" w:rsidRPr="00467AA9" w:rsidRDefault="00CB5223" w:rsidP="003222F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8A2A3F" w14:textId="77777777" w:rsidR="00CB5223" w:rsidRDefault="00CB5223" w:rsidP="003222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3A634" w14:textId="77777777" w:rsidR="00CB5223" w:rsidRPr="00C45B5C" w:rsidRDefault="00CB5223" w:rsidP="003222F0">
            <w:pPr>
              <w:rPr>
                <w:rFonts w:ascii="Symbol" w:eastAsia="Times New Roman" w:hAnsi="Symbol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8BE159" w14:textId="77777777" w:rsidR="00CB5223" w:rsidRPr="005014DE" w:rsidRDefault="00CB5223" w:rsidP="003222F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222F0" w:rsidRPr="001D3E1D" w14:paraId="3F3ABAB8" w14:textId="77777777" w:rsidTr="00481756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30BEDB" w14:textId="6F03C165" w:rsidR="003222F0" w:rsidRPr="001D3E1D" w:rsidRDefault="005A7B8A" w:rsidP="003222F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4817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lastRenderedPageBreak/>
              <w:t>Vicia</w:t>
            </w:r>
            <w:proofErr w:type="spellEnd"/>
            <w:r w:rsidRPr="004817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4817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fa</w:t>
            </w:r>
            <w:r w:rsidR="00603E3A" w:rsidRPr="004817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b</w:t>
            </w:r>
            <w:r w:rsidRPr="004817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>a</w:t>
            </w:r>
            <w:proofErr w:type="spellEnd"/>
            <w:r w:rsidRPr="0048175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  <w:t xml:space="preserve">, </w:t>
            </w:r>
            <w:r w:rsidRPr="00481756">
              <w:rPr>
                <w:rFonts w:ascii="Times New Roman" w:eastAsia="Times New Roman" w:hAnsi="Times New Roman" w:cs="Times New Roman"/>
                <w:color w:val="000000" w:themeColor="text1"/>
              </w:rPr>
              <w:t>cow manur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169F1D" w14:textId="10C50781" w:rsidR="003222F0" w:rsidRPr="001D3E1D" w:rsidRDefault="00CB5223" w:rsidP="003222F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467AA9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.</w:t>
            </w:r>
            <w:r w:rsidRPr="00467AA9">
              <w:rPr>
                <w:rFonts w:ascii="Times New Roman" w:eastAsia="Times New Roman" w:hAnsi="Times New Roman" w:cs="Times New Roman"/>
                <w:lang w:val="es-AR"/>
              </w:rPr>
              <w:t xml:space="preserve">; </w:t>
            </w:r>
            <w:r w:rsidR="000536B9">
              <w:rPr>
                <w:rFonts w:ascii="Times New Roman" w:eastAsia="Times New Roman" w:hAnsi="Times New Roman" w:cs="Times New Roman"/>
                <w:lang w:val="es-AR"/>
              </w:rPr>
              <w:t>Bolivia</w:t>
            </w:r>
            <w:r w:rsidRPr="00467AA9">
              <w:rPr>
                <w:rFonts w:ascii="Times New Roman" w:eastAsia="Times New Roman" w:hAnsi="Times New Roman" w:cs="Times New Roman"/>
                <w:lang w:val="es-AR"/>
              </w:rPr>
              <w:t xml:space="preserve">: </w:t>
            </w:r>
            <w:r w:rsidR="005A7B8A">
              <w:rPr>
                <w:rFonts w:ascii="Times New Roman" w:eastAsia="Times New Roman" w:hAnsi="Times New Roman" w:cs="Times New Roman"/>
                <w:lang w:val="es-AR"/>
              </w:rPr>
              <w:t>Cochabamb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E30749" w14:textId="02380CFC" w:rsidR="003222F0" w:rsidRPr="001D3E1D" w:rsidRDefault="000536B9" w:rsidP="003222F0">
            <w:pPr>
              <w:rPr>
                <w:rFonts w:ascii="Times New Roman" w:eastAsia="Times New Roman" w:hAnsi="Times New Roman" w:cs="Times New Roman"/>
                <w:lang w:val="es-AR"/>
              </w:rPr>
            </w:pPr>
            <w:r>
              <w:rPr>
                <w:rFonts w:ascii="Times New Roman" w:eastAsia="Times New Roman" w:hAnsi="Times New Roman" w:cs="Times New Roman"/>
                <w:lang w:val="es-AR"/>
              </w:rPr>
              <w:t>Potato</w:t>
            </w:r>
            <w:r w:rsidR="00CB5223" w:rsidRPr="00C45B5C">
              <w:rPr>
                <w:rFonts w:ascii="Times New Roman" w:eastAsia="Times New Roman" w:hAnsi="Times New Roman" w:cs="Times New Roman"/>
                <w:lang w:val="es-AR"/>
              </w:rPr>
              <w:t xml:space="preserve"> cv. </w:t>
            </w:r>
            <w:r>
              <w:rPr>
                <w:rFonts w:ascii="Times New Roman" w:eastAsia="Times New Roman" w:hAnsi="Times New Roman" w:cs="Times New Roman"/>
                <w:lang w:val="es-AR"/>
              </w:rPr>
              <w:t>Waych</w:t>
            </w:r>
            <w:r>
              <w:rPr>
                <w:rFonts w:ascii="Arial" w:hAnsi="Arial" w:cs="Arial"/>
                <w:sz w:val="21"/>
                <w:szCs w:val="21"/>
                <w:lang w:val="es-AR"/>
              </w:rPr>
              <w:t>'</w:t>
            </w:r>
            <w:r>
              <w:rPr>
                <w:rFonts w:ascii="Times New Roman" w:eastAsia="Times New Roman" w:hAnsi="Times New Roman" w:cs="Times New Roman"/>
                <w:lang w:val="es-AR"/>
              </w:rPr>
              <w:t>a</w:t>
            </w:r>
            <w:r w:rsidR="00CB5223" w:rsidRPr="00467AA9" w:rsidDel="0091272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05AA3844" w14:textId="77777777" w:rsidR="005A7B8A" w:rsidRPr="00467AA9" w:rsidRDefault="005A7B8A" w:rsidP="005A7B8A">
            <w:pPr>
              <w:rPr>
                <w:rFonts w:ascii="Times New Roman" w:eastAsia="Times New Roman" w:hAnsi="Times New Roman" w:cs="Times New Roman"/>
              </w:rPr>
            </w:pPr>
            <w:r w:rsidRPr="00467AA9">
              <w:rPr>
                <w:rFonts w:ascii="Symbol" w:eastAsia="Times New Roman" w:hAnsi="Symbol" w:cs="Times New Roman"/>
              </w:rPr>
              <w:sym w:font="Symbol" w:char="F0AF"/>
            </w:r>
            <w:r w:rsidRPr="00467AA9">
              <w:rPr>
                <w:rFonts w:ascii="Times New Roman" w:eastAsia="Times New Roman" w:hAnsi="Times New Roman" w:cs="Times New Roman"/>
              </w:rPr>
              <w:t xml:space="preserve"> Galls and nematode reproduction</w:t>
            </w:r>
          </w:p>
          <w:p w14:paraId="569B36C9" w14:textId="7B882BAD" w:rsidR="003222F0" w:rsidRPr="005A7B8A" w:rsidRDefault="005A7B8A" w:rsidP="005A7B8A">
            <w:pPr>
              <w:rPr>
                <w:rFonts w:ascii="Times New Roman" w:eastAsia="Times New Roman" w:hAnsi="Times New Roman" w:cs="Times New Roman"/>
              </w:rPr>
            </w:pPr>
            <w:r w:rsidRPr="00467AA9">
              <w:rPr>
                <w:rFonts w:ascii="Times New Roman" w:eastAsia="Times New Roman" w:hAnsi="Times New Roman" w:cs="Times New Roman"/>
              </w:rPr>
              <w:sym w:font="Symbol" w:char="F0AD"/>
            </w:r>
            <w:r w:rsidRPr="00467AA9">
              <w:rPr>
                <w:rFonts w:ascii="Times New Roman" w:eastAsia="Times New Roman" w:hAnsi="Times New Roman" w:cs="Times New Roman"/>
              </w:rPr>
              <w:t xml:space="preserve"> Plant </w:t>
            </w:r>
            <w:r>
              <w:rPr>
                <w:rFonts w:ascii="Times New Roman" w:eastAsia="Times New Roman" w:hAnsi="Times New Roman" w:cs="Times New Roman"/>
              </w:rPr>
              <w:t>yield</w:t>
            </w:r>
            <w:r w:rsidRPr="00467AA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91B0DC" w14:textId="5072A935" w:rsidR="003222F0" w:rsidRPr="001D3E1D" w:rsidRDefault="000536B9" w:rsidP="003222F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Iriart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t al.</w:t>
            </w:r>
            <w:r w:rsidR="00CB5223" w:rsidRPr="00CB5223">
              <w:rPr>
                <w:rFonts w:ascii="Times New Roman" w:eastAsia="Times New Roman" w:hAnsi="Times New Roman" w:cs="Times New Roman"/>
              </w:rPr>
              <w:t xml:space="preserve"> </w:t>
            </w:r>
            <w:r w:rsidR="00CB5223">
              <w:rPr>
                <w:rFonts w:ascii="Times New Roman" w:eastAsia="Times New Roman" w:hAnsi="Times New Roman" w:cs="Times New Roman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1999</w:t>
            </w:r>
            <w:r w:rsidR="00CB5223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F63A21" w:rsidRPr="001D3E1D" w14:paraId="71985C08" w14:textId="77777777" w:rsidTr="00481756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6B2FF3" w14:textId="77777777" w:rsidR="00F63A21" w:rsidRPr="00481756" w:rsidRDefault="00F63A21" w:rsidP="003222F0">
            <w:pP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1B2EA9" w14:textId="77777777" w:rsidR="00F63A21" w:rsidRPr="00467AA9" w:rsidRDefault="00F63A21" w:rsidP="003222F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D9C867" w14:textId="77777777" w:rsidR="00F63A21" w:rsidRDefault="00F63A21" w:rsidP="003222F0">
            <w:pPr>
              <w:rPr>
                <w:rFonts w:ascii="Times New Roman" w:eastAsia="Times New Roman" w:hAnsi="Times New Roman" w:cs="Times New Roman"/>
                <w:lang w:val="es-AR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9E9FB42" w14:textId="77777777" w:rsidR="00F63A21" w:rsidRPr="00467AA9" w:rsidRDefault="00F63A21" w:rsidP="005A7B8A">
            <w:pPr>
              <w:rPr>
                <w:rFonts w:ascii="Symbol" w:eastAsia="Times New Roman" w:hAnsi="Symbol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59016D" w14:textId="77777777" w:rsidR="00F63A21" w:rsidRDefault="00F63A21" w:rsidP="003222F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F63A21" w:rsidRPr="001D3E1D" w14:paraId="27CE44AD" w14:textId="77777777" w:rsidTr="0073230F">
        <w:trPr>
          <w:trHeight w:val="156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204E6F97" w14:textId="77777777" w:rsidR="00F63A21" w:rsidRPr="0073230F" w:rsidRDefault="00F63A21" w:rsidP="0073230F">
            <w:pPr>
              <w:rPr>
                <w:rFonts w:ascii="Times New Roman" w:eastAsia="Times New Roman" w:hAnsi="Times New Roman" w:cs="Times New Roman"/>
                <w:iCs/>
                <w:lang w:val="es-AR"/>
              </w:rPr>
            </w:pPr>
            <w:r w:rsidRPr="0073230F">
              <w:rPr>
                <w:rFonts w:ascii="Times New Roman" w:eastAsia="Times New Roman" w:hAnsi="Times New Roman" w:cs="Times New Roman"/>
                <w:iCs/>
                <w:lang w:val="es-AR"/>
              </w:rPr>
              <w:t>Vermicompost</w:t>
            </w:r>
            <w:r>
              <w:rPr>
                <w:rFonts w:ascii="Times New Roman" w:eastAsia="Times New Roman" w:hAnsi="Times New Roman" w:cs="Times New Roman"/>
                <w:iCs/>
                <w:lang w:val="es-AR"/>
              </w:rPr>
              <w:t>; animal manure</w:t>
            </w:r>
          </w:p>
        </w:tc>
        <w:tc>
          <w:tcPr>
            <w:tcW w:w="275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1BAEBF" w14:textId="77777777" w:rsidR="00F63A21" w:rsidRPr="00467AA9" w:rsidRDefault="00F63A21" w:rsidP="0073230F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467AA9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.</w:t>
            </w:r>
            <w:r w:rsidRPr="00467AA9">
              <w:rPr>
                <w:rFonts w:ascii="Times New Roman" w:eastAsia="Times New Roman" w:hAnsi="Times New Roman" w:cs="Times New Roman"/>
                <w:lang w:val="es-AR"/>
              </w:rPr>
              <w:t xml:space="preserve">; </w:t>
            </w:r>
            <w:r>
              <w:rPr>
                <w:rFonts w:ascii="Times New Roman" w:eastAsia="Times New Roman" w:hAnsi="Times New Roman" w:cs="Times New Roman"/>
                <w:lang w:val="es-AR"/>
              </w:rPr>
              <w:t>Mexico</w:t>
            </w:r>
            <w:r w:rsidRPr="00467AA9">
              <w:rPr>
                <w:rFonts w:ascii="Times New Roman" w:eastAsia="Times New Roman" w:hAnsi="Times New Roman" w:cs="Times New Roman"/>
                <w:lang w:val="es-AR"/>
              </w:rPr>
              <w:t xml:space="preserve">: </w:t>
            </w:r>
            <w:r>
              <w:rPr>
                <w:rFonts w:ascii="Times New Roman" w:eastAsia="Times New Roman" w:hAnsi="Times New Roman" w:cs="Times New Roman"/>
                <w:lang w:val="es-AR"/>
              </w:rPr>
              <w:t>Montecillo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BCCBF" w14:textId="77777777" w:rsidR="00F63A21" w:rsidRPr="00BC22B3" w:rsidRDefault="00F63A21" w:rsidP="0073230F">
            <w:pPr>
              <w:rPr>
                <w:rFonts w:ascii="Times New Roman" w:eastAsia="Times New Roman" w:hAnsi="Times New Roman" w:cs="Times New Roman"/>
              </w:rPr>
            </w:pPr>
            <w:r w:rsidRPr="00BC22B3">
              <w:rPr>
                <w:rFonts w:ascii="Times New Roman" w:eastAsia="Times New Roman" w:hAnsi="Times New Roman" w:cs="Times New Roman"/>
              </w:rPr>
              <w:t xml:space="preserve">Tomato </w:t>
            </w:r>
            <w:r>
              <w:rPr>
                <w:rFonts w:ascii="Times New Roman" w:eastAsia="Times New Roman" w:hAnsi="Times New Roman" w:cs="Times New Roman"/>
              </w:rPr>
              <w:t>cv. Rio Grande; greenhouse and field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58BAA2DD" w14:textId="77777777" w:rsidR="00F63A21" w:rsidRDefault="00F63A21" w:rsidP="0073230F">
            <w:pPr>
              <w:rPr>
                <w:rFonts w:ascii="Times New Roman" w:eastAsia="Times New Roman" w:hAnsi="Times New Roman" w:cs="Times New Roman"/>
              </w:rPr>
            </w:pPr>
            <w:r w:rsidRPr="00467AA9">
              <w:rPr>
                <w:rFonts w:ascii="Symbol" w:eastAsia="Times New Roman" w:hAnsi="Symbol" w:cs="Times New Roman"/>
              </w:rPr>
              <w:sym w:font="Symbol" w:char="F0AF"/>
            </w:r>
            <w:r>
              <w:rPr>
                <w:rFonts w:ascii="Symbol" w:eastAsia="Times New Roman" w:hAnsi="Symbol" w:cs="Times New Roman"/>
              </w:rPr>
              <w:t></w:t>
            </w:r>
            <w:r w:rsidRPr="00467AA9">
              <w:rPr>
                <w:rFonts w:ascii="Times New Roman" w:eastAsia="Times New Roman" w:hAnsi="Times New Roman" w:cs="Times New Roman"/>
              </w:rPr>
              <w:t>Galls</w:t>
            </w:r>
            <w:r>
              <w:rPr>
                <w:rFonts w:ascii="Times New Roman" w:eastAsia="Times New Roman" w:hAnsi="Times New Roman" w:cs="Times New Roman"/>
              </w:rPr>
              <w:t xml:space="preserve"> index</w:t>
            </w:r>
          </w:p>
          <w:p w14:paraId="0B06CC35" w14:textId="77777777" w:rsidR="00F63A21" w:rsidRDefault="00F63A21" w:rsidP="0073230F">
            <w:pPr>
              <w:rPr>
                <w:rFonts w:ascii="Times New Roman" w:eastAsia="Times New Roman" w:hAnsi="Times New Roman" w:cs="Times New Roman"/>
              </w:rPr>
            </w:pPr>
            <w:r w:rsidRPr="00467AA9">
              <w:rPr>
                <w:rFonts w:ascii="Times New Roman" w:eastAsia="Times New Roman" w:hAnsi="Times New Roman" w:cs="Times New Roman"/>
              </w:rPr>
              <w:sym w:font="Symbol" w:char="F0AD"/>
            </w:r>
            <w:r w:rsidRPr="00467AA9">
              <w:rPr>
                <w:rFonts w:ascii="Times New Roman" w:eastAsia="Times New Roman" w:hAnsi="Times New Roman" w:cs="Times New Roman"/>
              </w:rPr>
              <w:t xml:space="preserve"> Plant growth</w:t>
            </w:r>
          </w:p>
          <w:p w14:paraId="65767AA2" w14:textId="6D9F82C2" w:rsidR="00F63A21" w:rsidRPr="00467AA9" w:rsidRDefault="00F63A21" w:rsidP="00F63A21">
            <w:pPr>
              <w:rPr>
                <w:rFonts w:ascii="Symbol" w:eastAsia="Times New Roman" w:hAnsi="Symbol" w:cs="Times New Roman"/>
              </w:rPr>
            </w:pPr>
            <w:r w:rsidRPr="00467AA9">
              <w:rPr>
                <w:rFonts w:ascii="Symbol" w:eastAsia="Times New Roman" w:hAnsi="Symbol" w:cs="Times New Roman"/>
              </w:rPr>
              <w:sym w:font="Symbol" w:char="F0AF"/>
            </w:r>
            <w:r>
              <w:rPr>
                <w:rFonts w:ascii="Symbol" w:eastAsia="Times New Roman" w:hAnsi="Symbol" w:cs="Times New Roman"/>
              </w:rPr>
              <w:t></w:t>
            </w:r>
            <w:r>
              <w:rPr>
                <w:rFonts w:ascii="Times New Roman" w:eastAsia="Times New Roman" w:hAnsi="Times New Roman" w:cs="Times New Roman"/>
              </w:rPr>
              <w:t>Root necrosi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4B9636" w14:textId="77777777" w:rsidR="00F63A21" w:rsidRPr="001E6564" w:rsidRDefault="00F63A21" w:rsidP="0073230F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illa-Briones et al. (2008)</w:t>
            </w:r>
          </w:p>
        </w:tc>
      </w:tr>
      <w:tr w:rsidR="003222F0" w:rsidRPr="001D3E1D" w14:paraId="0A688400" w14:textId="77777777" w:rsidTr="00481756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EEF6A16" w14:textId="27B341A5" w:rsidR="003222F0" w:rsidRPr="001D3E1D" w:rsidRDefault="003222F0" w:rsidP="003222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C59969" w14:textId="09D7A2F1" w:rsidR="003222F0" w:rsidRPr="001D3E1D" w:rsidRDefault="003222F0" w:rsidP="003222F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49B10F2" w14:textId="3092A03D" w:rsidR="003222F0" w:rsidRPr="001D3E1D" w:rsidRDefault="003222F0" w:rsidP="003222F0">
            <w:pPr>
              <w:rPr>
                <w:rFonts w:ascii="Times New Roman" w:eastAsia="Times New Roman" w:hAnsi="Times New Roman" w:cs="Times New Roman"/>
                <w:lang w:val="es-AR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E5F429" w14:textId="3E484F27" w:rsidR="003222F0" w:rsidRPr="001D3E1D" w:rsidRDefault="003222F0" w:rsidP="003222F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FD49BC4" w14:textId="026E190F" w:rsidR="003222F0" w:rsidRPr="001D3E1D" w:rsidRDefault="003222F0" w:rsidP="003222F0">
            <w:pPr>
              <w:rPr>
                <w:rFonts w:ascii="Times New Roman" w:eastAsia="Times New Roman" w:hAnsi="Times New Roman" w:cs="Times New Roman"/>
              </w:rPr>
            </w:pPr>
          </w:p>
        </w:tc>
      </w:tr>
      <w:bookmarkEnd w:id="0"/>
    </w:tbl>
    <w:p w14:paraId="13DFDFB1" w14:textId="77777777" w:rsidR="00B219E6" w:rsidRPr="001D3E1D" w:rsidRDefault="00B219E6" w:rsidP="009F69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E52756" w14:textId="3435144C" w:rsidR="002E4B6E" w:rsidRPr="005E17BA" w:rsidRDefault="002E4B6E" w:rsidP="007E0BEA">
      <w:pPr>
        <w:spacing w:after="0" w:line="360" w:lineRule="auto"/>
      </w:pPr>
    </w:p>
    <w:sectPr w:rsidR="002E4B6E" w:rsidRPr="005E17BA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wBaskerville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NewBaskerville-Roman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B6E"/>
    <w:rsid w:val="00030E86"/>
    <w:rsid w:val="00044400"/>
    <w:rsid w:val="000536B9"/>
    <w:rsid w:val="00062B13"/>
    <w:rsid w:val="00074F5A"/>
    <w:rsid w:val="00090C8E"/>
    <w:rsid w:val="000A30E3"/>
    <w:rsid w:val="000B234F"/>
    <w:rsid w:val="000C5DDE"/>
    <w:rsid w:val="000D51FE"/>
    <w:rsid w:val="000E2D26"/>
    <w:rsid w:val="000F366E"/>
    <w:rsid w:val="00104C38"/>
    <w:rsid w:val="00105F26"/>
    <w:rsid w:val="00111772"/>
    <w:rsid w:val="00111C31"/>
    <w:rsid w:val="00116062"/>
    <w:rsid w:val="0012244A"/>
    <w:rsid w:val="00124851"/>
    <w:rsid w:val="001276BC"/>
    <w:rsid w:val="0013299D"/>
    <w:rsid w:val="001362CB"/>
    <w:rsid w:val="00140618"/>
    <w:rsid w:val="001B3C59"/>
    <w:rsid w:val="001C1AEF"/>
    <w:rsid w:val="001C44EB"/>
    <w:rsid w:val="001C4630"/>
    <w:rsid w:val="001D3E1D"/>
    <w:rsid w:val="001E4055"/>
    <w:rsid w:val="001E6564"/>
    <w:rsid w:val="001F08DA"/>
    <w:rsid w:val="001F55A1"/>
    <w:rsid w:val="001F6ED3"/>
    <w:rsid w:val="00220DE3"/>
    <w:rsid w:val="00232261"/>
    <w:rsid w:val="0025269A"/>
    <w:rsid w:val="002753F3"/>
    <w:rsid w:val="002840A6"/>
    <w:rsid w:val="002B15C6"/>
    <w:rsid w:val="002E4B6E"/>
    <w:rsid w:val="002F07A9"/>
    <w:rsid w:val="0030475F"/>
    <w:rsid w:val="003222F0"/>
    <w:rsid w:val="0032305C"/>
    <w:rsid w:val="00331CA0"/>
    <w:rsid w:val="0036577F"/>
    <w:rsid w:val="0038150C"/>
    <w:rsid w:val="00391AE6"/>
    <w:rsid w:val="003B681C"/>
    <w:rsid w:val="003B6F7F"/>
    <w:rsid w:val="003C02FE"/>
    <w:rsid w:val="003D79BD"/>
    <w:rsid w:val="003F00F1"/>
    <w:rsid w:val="003F3D46"/>
    <w:rsid w:val="0040404B"/>
    <w:rsid w:val="00404E93"/>
    <w:rsid w:val="00407E39"/>
    <w:rsid w:val="004219A0"/>
    <w:rsid w:val="0042684D"/>
    <w:rsid w:val="00427A86"/>
    <w:rsid w:val="004363D8"/>
    <w:rsid w:val="00451F11"/>
    <w:rsid w:val="00452E36"/>
    <w:rsid w:val="00457445"/>
    <w:rsid w:val="00465E59"/>
    <w:rsid w:val="00467AA9"/>
    <w:rsid w:val="00481756"/>
    <w:rsid w:val="0048550D"/>
    <w:rsid w:val="004B4999"/>
    <w:rsid w:val="004B6BD4"/>
    <w:rsid w:val="004F77F5"/>
    <w:rsid w:val="005014DE"/>
    <w:rsid w:val="00515803"/>
    <w:rsid w:val="00526FD0"/>
    <w:rsid w:val="00571766"/>
    <w:rsid w:val="00574202"/>
    <w:rsid w:val="0059132A"/>
    <w:rsid w:val="005A7B8A"/>
    <w:rsid w:val="005E17BA"/>
    <w:rsid w:val="00603322"/>
    <w:rsid w:val="00603D50"/>
    <w:rsid w:val="00603E3A"/>
    <w:rsid w:val="00610B52"/>
    <w:rsid w:val="00630BD0"/>
    <w:rsid w:val="00634379"/>
    <w:rsid w:val="00655592"/>
    <w:rsid w:val="00657DB9"/>
    <w:rsid w:val="00667A19"/>
    <w:rsid w:val="00692E36"/>
    <w:rsid w:val="006A2D26"/>
    <w:rsid w:val="006B2942"/>
    <w:rsid w:val="006D0D2F"/>
    <w:rsid w:val="006D1402"/>
    <w:rsid w:val="006E7684"/>
    <w:rsid w:val="00711C3A"/>
    <w:rsid w:val="00713951"/>
    <w:rsid w:val="00742917"/>
    <w:rsid w:val="007457C2"/>
    <w:rsid w:val="00752448"/>
    <w:rsid w:val="00782F48"/>
    <w:rsid w:val="007D1A79"/>
    <w:rsid w:val="007E0BEA"/>
    <w:rsid w:val="007F45A3"/>
    <w:rsid w:val="00817BF9"/>
    <w:rsid w:val="00836870"/>
    <w:rsid w:val="008376CD"/>
    <w:rsid w:val="00837929"/>
    <w:rsid w:val="008750C9"/>
    <w:rsid w:val="008D356B"/>
    <w:rsid w:val="00912728"/>
    <w:rsid w:val="009449A9"/>
    <w:rsid w:val="00965E2B"/>
    <w:rsid w:val="009755FC"/>
    <w:rsid w:val="00991C79"/>
    <w:rsid w:val="009D5730"/>
    <w:rsid w:val="009E042A"/>
    <w:rsid w:val="009E5DF9"/>
    <w:rsid w:val="009E6DB2"/>
    <w:rsid w:val="009F3B44"/>
    <w:rsid w:val="009F69FF"/>
    <w:rsid w:val="00A15078"/>
    <w:rsid w:val="00AB3ACF"/>
    <w:rsid w:val="00AC6621"/>
    <w:rsid w:val="00AD57E6"/>
    <w:rsid w:val="00AD5AE8"/>
    <w:rsid w:val="00AD7F55"/>
    <w:rsid w:val="00AF29D9"/>
    <w:rsid w:val="00B219E6"/>
    <w:rsid w:val="00B528C8"/>
    <w:rsid w:val="00B73F98"/>
    <w:rsid w:val="00BC22B3"/>
    <w:rsid w:val="00BE6F94"/>
    <w:rsid w:val="00BE6FAC"/>
    <w:rsid w:val="00BF68EB"/>
    <w:rsid w:val="00C06119"/>
    <w:rsid w:val="00CB5223"/>
    <w:rsid w:val="00CB78A0"/>
    <w:rsid w:val="00CD0F2B"/>
    <w:rsid w:val="00CF258D"/>
    <w:rsid w:val="00CF687D"/>
    <w:rsid w:val="00D07061"/>
    <w:rsid w:val="00D50EE4"/>
    <w:rsid w:val="00D601AB"/>
    <w:rsid w:val="00D95550"/>
    <w:rsid w:val="00DA1BCE"/>
    <w:rsid w:val="00DB0617"/>
    <w:rsid w:val="00DD704D"/>
    <w:rsid w:val="00E67B33"/>
    <w:rsid w:val="00E71600"/>
    <w:rsid w:val="00E80A9A"/>
    <w:rsid w:val="00EA5826"/>
    <w:rsid w:val="00EF066A"/>
    <w:rsid w:val="00F51FF6"/>
    <w:rsid w:val="00F63A21"/>
    <w:rsid w:val="00F84536"/>
    <w:rsid w:val="00FB2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D111C"/>
  <w15:docId w15:val="{AB565796-2B9C-4617-B5E6-534AC01B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FE2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65E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65E59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465E5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65E5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65E5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65E5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65E59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8750C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66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caoyBLOKF3ZMa8bwdnAhtWQPaQ==">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FAC41F16-58A4-4208-B79C-FF439226FA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58</Words>
  <Characters>1472</Characters>
  <Application>Microsoft Office Word</Application>
  <DocSecurity>0</DocSecurity>
  <Lines>12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aura</cp:lastModifiedBy>
  <cp:revision>5</cp:revision>
  <dcterms:created xsi:type="dcterms:W3CDTF">2022-09-12T19:49:00Z</dcterms:created>
  <dcterms:modified xsi:type="dcterms:W3CDTF">2022-11-15T11:39:00Z</dcterms:modified>
</cp:coreProperties>
</file>